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31E54" w14:textId="73930665" w:rsidR="00E044F4" w:rsidRPr="00BE7EFD" w:rsidRDefault="00E044F4" w:rsidP="00E044F4">
      <w:pPr>
        <w:spacing w:after="0"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BE7EFD">
        <w:rPr>
          <w:rFonts w:asciiTheme="minorHAnsi" w:hAnsiTheme="minorHAnsi" w:cstheme="minorHAnsi"/>
          <w:b/>
          <w:bCs/>
          <w:sz w:val="24"/>
          <w:szCs w:val="24"/>
        </w:rPr>
        <w:t>Supplementary table legends</w:t>
      </w:r>
    </w:p>
    <w:p w14:paraId="6A694E45" w14:textId="77777777" w:rsidR="00E044F4" w:rsidRPr="00BE7EFD" w:rsidRDefault="00E044F4" w:rsidP="00E044F4">
      <w:pPr>
        <w:spacing w:after="0" w:line="36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3017CD1A" w14:textId="47DA5747" w:rsidR="00E044F4" w:rsidRPr="00BE7EFD" w:rsidRDefault="00E044F4" w:rsidP="00E044F4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BE7EFD">
        <w:rPr>
          <w:rFonts w:asciiTheme="minorHAnsi" w:hAnsiTheme="minorHAnsi" w:cstheme="minorHAnsi"/>
          <w:b/>
          <w:bCs/>
          <w:sz w:val="24"/>
          <w:szCs w:val="24"/>
        </w:rPr>
        <w:t>Supplementary table 1</w:t>
      </w:r>
      <w:r w:rsidRPr="00BE7EFD">
        <w:rPr>
          <w:rFonts w:asciiTheme="minorHAnsi" w:hAnsiTheme="minorHAnsi" w:cstheme="minorHAnsi"/>
          <w:sz w:val="24"/>
          <w:szCs w:val="24"/>
        </w:rPr>
        <w:t>. Main technical and biological limitations hampering the routine use of circulating tumour DNA (</w:t>
      </w:r>
      <w:proofErr w:type="spellStart"/>
      <w:r w:rsidRPr="00BE7EFD">
        <w:rPr>
          <w:rFonts w:asciiTheme="minorHAnsi" w:hAnsiTheme="minorHAnsi" w:cstheme="minorHAnsi"/>
          <w:sz w:val="24"/>
          <w:szCs w:val="24"/>
        </w:rPr>
        <w:t>ctDNA</w:t>
      </w:r>
      <w:proofErr w:type="spellEnd"/>
      <w:r w:rsidRPr="00BE7EFD">
        <w:rPr>
          <w:rFonts w:asciiTheme="minorHAnsi" w:hAnsiTheme="minorHAnsi" w:cstheme="minorHAnsi"/>
          <w:sz w:val="24"/>
          <w:szCs w:val="24"/>
        </w:rPr>
        <w:t>) analysis in colorectal cancer (CRC), together with potential strategies to overcome them.</w:t>
      </w:r>
    </w:p>
    <w:p w14:paraId="7A6DD9BC" w14:textId="77777777" w:rsidR="00136A3B" w:rsidRDefault="00136A3B"/>
    <w:sectPr w:rsidR="00136A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4F4"/>
    <w:rsid w:val="00136A3B"/>
    <w:rsid w:val="00BE7EFD"/>
    <w:rsid w:val="00E0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59D86"/>
  <w15:chartTrackingRefBased/>
  <w15:docId w15:val="{27D6467E-EB2C-48B5-8FA1-C84A305C0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44F4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Mauri</dc:creator>
  <cp:keywords/>
  <dc:description/>
  <cp:lastModifiedBy>Gianluca Mauri</cp:lastModifiedBy>
  <cp:revision>2</cp:revision>
  <dcterms:created xsi:type="dcterms:W3CDTF">2022-01-28T18:21:00Z</dcterms:created>
  <dcterms:modified xsi:type="dcterms:W3CDTF">2022-01-28T18:22:00Z</dcterms:modified>
</cp:coreProperties>
</file>